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A9AFB" w14:textId="77777777" w:rsidR="00BF034A" w:rsidRDefault="00BF034A" w:rsidP="00BF034A">
      <w:pPr>
        <w:jc w:val="center"/>
        <w:rPr>
          <w:b/>
          <w:bCs/>
        </w:rPr>
      </w:pPr>
      <w:r>
        <w:rPr>
          <w:b/>
          <w:bCs/>
        </w:rPr>
        <w:t>Supplemental Materials</w:t>
      </w:r>
    </w:p>
    <w:p w14:paraId="4F286CB2" w14:textId="77777777" w:rsidR="00BF034A" w:rsidRDefault="00BF034A" w:rsidP="00BF034A">
      <w:pPr>
        <w:spacing w:line="240" w:lineRule="auto"/>
        <w:rPr>
          <w:b/>
          <w:bCs/>
        </w:rPr>
      </w:pPr>
    </w:p>
    <w:p w14:paraId="5CDEB683" w14:textId="77777777" w:rsidR="00BF034A" w:rsidRPr="006B5348" w:rsidRDefault="00BF034A" w:rsidP="00BF034A">
      <w:pPr>
        <w:spacing w:line="240" w:lineRule="auto"/>
      </w:pPr>
      <w:r w:rsidRPr="006B5348">
        <w:rPr>
          <w:b/>
          <w:bCs/>
        </w:rPr>
        <w:t>Dose Response Testing</w:t>
      </w:r>
    </w:p>
    <w:p w14:paraId="670CB53A" w14:textId="77777777" w:rsidR="00BF034A" w:rsidRDefault="00BF034A" w:rsidP="00BF034A">
      <w:pPr>
        <w:spacing w:line="240" w:lineRule="auto"/>
      </w:pPr>
      <w:r w:rsidRPr="006B5348">
        <w:t xml:space="preserve">To establish an effective dose of clonidine that did not produce sedative effects, we examined the effects of clonidine on reinforced lever-pressing. Rats (n = 8) were trained to lever press for a food pellet reward during stimulus presentations on a continuous reinforcement schedule. The effects of a LC-targeted infusion of 0.2 </w:t>
      </w:r>
      <w:proofErr w:type="spellStart"/>
      <w:r w:rsidRPr="006B5348">
        <w:t>μL</w:t>
      </w:r>
      <w:proofErr w:type="spellEnd"/>
      <w:r w:rsidRPr="006B5348">
        <w:t xml:space="preserve"> of sterile saline, or 0.6, 1.2, or 2.4 </w:t>
      </w:r>
      <w:proofErr w:type="spellStart"/>
      <w:r w:rsidRPr="006B5348">
        <w:t>μg</w:t>
      </w:r>
      <w:proofErr w:type="spellEnd"/>
      <w:r w:rsidRPr="006B5348">
        <w:t xml:space="preserve"> of the a</w:t>
      </w:r>
      <w:r>
        <w:t xml:space="preserve">lpha-2 </w:t>
      </w:r>
      <w:r w:rsidRPr="006B5348">
        <w:t>adrenergic receptor agonist, clonidine (clonidine hydrochloride; MW: 266.55 g/</w:t>
      </w:r>
      <w:r w:rsidRPr="005E47E1">
        <w:t>mol; Sigma-Aldrich) dissolved</w:t>
      </w:r>
      <w:r w:rsidRPr="006B5348">
        <w:t xml:space="preserve"> in 0.2 </w:t>
      </w:r>
      <w:proofErr w:type="spellStart"/>
      <w:r w:rsidRPr="006B5348">
        <w:t>μL</w:t>
      </w:r>
      <w:proofErr w:type="spellEnd"/>
      <w:r w:rsidRPr="006B5348">
        <w:t xml:space="preserve"> of sterile saline on reinforced lever-pressing were assessed within subjects across days according to a Latin square design. A day without infusions was given between doses to avoid any cumulative drug effects. Based on these results, we proceeded with a dose of 0.6 </w:t>
      </w:r>
      <w:proofErr w:type="spellStart"/>
      <w:r w:rsidRPr="006B5348">
        <w:t>μg</w:t>
      </w:r>
      <w:proofErr w:type="spellEnd"/>
      <w:r w:rsidRPr="006B5348">
        <w:t xml:space="preserve"> of clonidine for the following tests (see </w:t>
      </w:r>
      <w:r w:rsidRPr="00925C07">
        <w:t>Figure S1</w:t>
      </w:r>
      <w:r w:rsidRPr="006B5348">
        <w:t>).</w:t>
      </w:r>
    </w:p>
    <w:p w14:paraId="6D9152A7" w14:textId="77777777" w:rsidR="00BF034A" w:rsidRDefault="00BF034A" w:rsidP="00BF034A">
      <w:pPr>
        <w:spacing w:line="240" w:lineRule="auto"/>
      </w:pPr>
    </w:p>
    <w:p w14:paraId="7B1CAFAC" w14:textId="77777777" w:rsidR="00BF034A" w:rsidRDefault="00BF034A" w:rsidP="00BF034A">
      <w:pPr>
        <w:spacing w:line="240" w:lineRule="auto"/>
      </w:pPr>
      <w:r w:rsidRPr="005E47E1">
        <w:rPr>
          <w:noProof/>
        </w:rPr>
        <w:drawing>
          <wp:inline distT="0" distB="0" distL="0" distR="0" wp14:anchorId="1C406064" wp14:editId="6CBE8FE0">
            <wp:extent cx="3666067" cy="3002963"/>
            <wp:effectExtent l="0" t="0" r="4445" b="0"/>
            <wp:docPr id="1216027479" name="Picture 1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027479" name="Picture 1" descr="A graph of a number of different colored bar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2105" cy="30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C65FA" w14:textId="77777777" w:rsidR="00BF034A" w:rsidRDefault="00BF034A" w:rsidP="00BF034A">
      <w:pPr>
        <w:spacing w:line="240" w:lineRule="auto"/>
      </w:pPr>
    </w:p>
    <w:p w14:paraId="2330F17A" w14:textId="77777777" w:rsidR="00BF034A" w:rsidRPr="006B5348" w:rsidRDefault="00BF034A" w:rsidP="00BF034A">
      <w:pPr>
        <w:spacing w:line="240" w:lineRule="auto"/>
      </w:pPr>
    </w:p>
    <w:p w14:paraId="27AC9E01" w14:textId="77777777" w:rsidR="00BF034A" w:rsidRDefault="00BF034A" w:rsidP="00BF034A">
      <w:pPr>
        <w:spacing w:line="240" w:lineRule="auto"/>
        <w:rPr>
          <w:b/>
          <w:bCs/>
          <w:i/>
          <w:iCs/>
        </w:rPr>
      </w:pPr>
    </w:p>
    <w:p w14:paraId="2436472F" w14:textId="77777777" w:rsidR="00BF034A" w:rsidRPr="006B5348" w:rsidRDefault="00BF034A" w:rsidP="00BF034A">
      <w:pPr>
        <w:spacing w:line="240" w:lineRule="auto"/>
      </w:pPr>
      <w:r w:rsidRPr="005E47E1">
        <w:rPr>
          <w:b/>
          <w:bCs/>
        </w:rPr>
        <w:t>Supplemental Figure 1.</w:t>
      </w:r>
      <w:r w:rsidRPr="006B5348">
        <w:rPr>
          <w:b/>
          <w:bCs/>
        </w:rPr>
        <w:t xml:space="preserve"> An 0.6 </w:t>
      </w:r>
      <w:proofErr w:type="spellStart"/>
      <w:r w:rsidRPr="006B5348">
        <w:rPr>
          <w:b/>
          <w:bCs/>
        </w:rPr>
        <w:t>μg</w:t>
      </w:r>
      <w:proofErr w:type="spellEnd"/>
      <w:r w:rsidRPr="006B5348">
        <w:rPr>
          <w:b/>
          <w:bCs/>
        </w:rPr>
        <w:t xml:space="preserve"> dose of clonidine in the LC does not reduce overall responding. </w:t>
      </w:r>
      <w:r w:rsidRPr="006B5348">
        <w:t>Before conducting our primary experiments, we sought to identify an appropriate dose of clonidine</w:t>
      </w:r>
      <w:r>
        <w:t xml:space="preserve"> </w:t>
      </w:r>
      <w:r w:rsidRPr="006B5348">
        <w:t>that suppresses noradrenergic function in the LC but was not generally deleterious to food reward-driven behaviours. We examined the effects of an LC-targeted infusion of the a</w:t>
      </w:r>
      <w:r>
        <w:t xml:space="preserve">lpha-2 </w:t>
      </w:r>
      <w:r w:rsidRPr="006B5348">
        <w:t xml:space="preserve">adrenergic receptor agonist, clonidine (sterile saline, 0.6, 1.2, or 2.4 </w:t>
      </w:r>
      <w:proofErr w:type="spellStart"/>
      <w:r w:rsidRPr="006B5348">
        <w:t>μg</w:t>
      </w:r>
      <w:proofErr w:type="spellEnd"/>
      <w:r w:rsidRPr="006B5348">
        <w:t xml:space="preserve">) on food reward-driven lever pressing. We identified 0.6 </w:t>
      </w:r>
      <w:proofErr w:type="spellStart"/>
      <w:r w:rsidRPr="006B5348">
        <w:t>μg</w:t>
      </w:r>
      <w:proofErr w:type="spellEnd"/>
      <w:r w:rsidRPr="006B5348">
        <w:t xml:space="preserve"> as the highest dose that did not produce suppression of lever pressing behaviours. Bars represent group means, with individual data points plotted over top </w:t>
      </w:r>
    </w:p>
    <w:p w14:paraId="5155A01A" w14:textId="77777777" w:rsidR="00BF034A" w:rsidRPr="006B5348" w:rsidRDefault="00BF034A" w:rsidP="00BF034A">
      <w:pPr>
        <w:spacing w:line="240" w:lineRule="auto"/>
      </w:pPr>
    </w:p>
    <w:p w14:paraId="7FC74ED3" w14:textId="77777777" w:rsidR="0000501B" w:rsidRDefault="0000501B"/>
    <w:sectPr w:rsidR="00005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34A"/>
    <w:rsid w:val="0000501B"/>
    <w:rsid w:val="0009331A"/>
    <w:rsid w:val="00BF034A"/>
    <w:rsid w:val="00F1768E"/>
    <w:rsid w:val="00F7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88AD5"/>
  <w15:chartTrackingRefBased/>
  <w15:docId w15:val="{D5C37692-6CB0-0843-8FA8-57311F15E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34A"/>
    <w:pPr>
      <w:spacing w:line="480" w:lineRule="auto"/>
    </w:pPr>
    <w:rPr>
      <w:rFonts w:ascii="Helvetica" w:hAnsi="Helvetica" w:cs="Times New Roman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034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4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34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34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34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34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34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34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34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F0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34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F0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34A"/>
    <w:pPr>
      <w:spacing w:before="160" w:after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F0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34A"/>
    <w:pPr>
      <w:spacing w:line="240" w:lineRule="auto"/>
      <w:ind w:left="720"/>
      <w:contextualSpacing/>
    </w:pPr>
    <w:rPr>
      <w:rFonts w:asciiTheme="minorHAnsi" w:hAnsiTheme="minorHAnsi" w:cstheme="minorBid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F0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3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rbit</dc:creator>
  <cp:keywords/>
  <dc:description/>
  <cp:lastModifiedBy>Laura Corbit</cp:lastModifiedBy>
  <cp:revision>1</cp:revision>
  <dcterms:created xsi:type="dcterms:W3CDTF">2024-09-16T16:51:00Z</dcterms:created>
  <dcterms:modified xsi:type="dcterms:W3CDTF">2024-09-16T16:52:00Z</dcterms:modified>
</cp:coreProperties>
</file>